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78453" w14:textId="77777777" w:rsidR="0035517B" w:rsidRPr="0035517B" w:rsidRDefault="0035517B" w:rsidP="0035517B">
      <w:pPr>
        <w:spacing w:before="120" w:after="120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5517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US"/>
        </w:rPr>
        <w:t>Table</w:t>
      </w:r>
      <w:r w:rsidRPr="0035517B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: Descriptive statistics about the surveyed population, in percentage. N = 1477. Interpretation: 23% of respondents are based in Spain.</w:t>
      </w:r>
    </w:p>
    <w:tbl>
      <w:tblPr>
        <w:tblW w:w="8240" w:type="dxa"/>
        <w:jc w:val="center"/>
        <w:tblLook w:val="04A0" w:firstRow="1" w:lastRow="0" w:firstColumn="1" w:lastColumn="0" w:noHBand="0" w:noVBand="1"/>
      </w:tblPr>
      <w:tblGrid>
        <w:gridCol w:w="3380"/>
        <w:gridCol w:w="740"/>
        <w:gridCol w:w="3380"/>
        <w:gridCol w:w="740"/>
      </w:tblGrid>
      <w:tr w:rsidR="0035517B" w:rsidRPr="0035517B" w14:paraId="2AD2A24E" w14:textId="77777777" w:rsidTr="00A34E41">
        <w:trPr>
          <w:trHeight w:val="290"/>
          <w:jc w:val="center"/>
        </w:trPr>
        <w:tc>
          <w:tcPr>
            <w:tcW w:w="4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C21E5" w14:textId="77777777" w:rsidR="0035517B" w:rsidRPr="0035517B" w:rsidRDefault="0035517B" w:rsidP="00A34E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Country of </w:t>
            </w:r>
            <w:proofErr w:type="spellStart"/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residence</w:t>
            </w:r>
            <w:proofErr w:type="spellEnd"/>
          </w:p>
        </w:tc>
        <w:tc>
          <w:tcPr>
            <w:tcW w:w="4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D1B72" w14:textId="77777777" w:rsidR="0035517B" w:rsidRPr="0035517B" w:rsidRDefault="0035517B" w:rsidP="00A34E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Country of </w:t>
            </w:r>
            <w:proofErr w:type="spellStart"/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birth</w:t>
            </w:r>
            <w:proofErr w:type="spellEnd"/>
          </w:p>
        </w:tc>
      </w:tr>
      <w:tr w:rsidR="0035517B" w:rsidRPr="0035517B" w14:paraId="1A5C5715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6585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Spai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A1B2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DF3C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Spai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FC2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7.3</w:t>
            </w:r>
          </w:p>
        </w:tc>
      </w:tr>
      <w:tr w:rsidR="0035517B" w:rsidRPr="0035517B" w14:paraId="47725735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72F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Colomb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E36C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70B7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Colomb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E516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6.5</w:t>
            </w:r>
          </w:p>
        </w:tc>
      </w:tr>
      <w:tr w:rsidR="0035517B" w:rsidRPr="0035517B" w14:paraId="7DC2F298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5A68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Venezuel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0C90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E6C7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Venezuel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1A83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5.6</w:t>
            </w:r>
          </w:p>
        </w:tc>
      </w:tr>
      <w:tr w:rsidR="0035517B" w:rsidRPr="0035517B" w14:paraId="46CEF00D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BDB6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Mexic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B8C7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4C9C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Mexic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DDD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0.6</w:t>
            </w:r>
          </w:p>
        </w:tc>
      </w:tr>
      <w:tr w:rsidR="0035517B" w:rsidRPr="0035517B" w14:paraId="0297F6DD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063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C14E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85D5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1493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9.8</w:t>
            </w:r>
          </w:p>
        </w:tc>
      </w:tr>
      <w:tr w:rsidR="0035517B" w:rsidRPr="0035517B" w14:paraId="761265B2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3D4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Peru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9D3C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C296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Peru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F2BF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7.9</w:t>
            </w:r>
          </w:p>
        </w:tc>
      </w:tr>
      <w:tr w:rsidR="0035517B" w:rsidRPr="0035517B" w14:paraId="312D19A2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557A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Ecuado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EDE0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B24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Ecuado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D445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4.7</w:t>
            </w:r>
          </w:p>
        </w:tc>
      </w:tr>
      <w:tr w:rsidR="0035517B" w:rsidRPr="0035517B" w14:paraId="03592DD8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2908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Dominican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Republic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CED5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7A53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Dominican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Republic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9DCA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35517B" w:rsidRPr="0035517B" w14:paraId="7623A7C1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7AAF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Boliv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3C6E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0BE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Boliv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2CE9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2.7</w:t>
            </w:r>
          </w:p>
        </w:tc>
      </w:tr>
      <w:tr w:rsidR="0035517B" w:rsidRPr="0035517B" w14:paraId="7A45F8AC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9165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Oth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BA50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7B1C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Oth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B82A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1.9</w:t>
            </w:r>
          </w:p>
        </w:tc>
      </w:tr>
      <w:tr w:rsidR="0035517B" w:rsidRPr="0035517B" w14:paraId="29C445B1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1E162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5307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18FE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C662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35517B" w:rsidRPr="0035517B" w14:paraId="5486D22B" w14:textId="77777777" w:rsidTr="00A34E41">
        <w:trPr>
          <w:trHeight w:val="290"/>
          <w:jc w:val="center"/>
        </w:trPr>
        <w:tc>
          <w:tcPr>
            <w:tcW w:w="4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25198" w14:textId="77777777" w:rsidR="0035517B" w:rsidRPr="0035517B" w:rsidRDefault="0035517B" w:rsidP="00A34E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11A31" w14:textId="77777777" w:rsidR="0035517B" w:rsidRPr="0035517B" w:rsidRDefault="0035517B" w:rsidP="00A34E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Education</w:t>
            </w:r>
            <w:proofErr w:type="spellEnd"/>
          </w:p>
        </w:tc>
      </w:tr>
      <w:tr w:rsidR="0035517B" w:rsidRPr="0035517B" w14:paraId="7BB630BB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ABF0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FABD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41.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11BB9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Primary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school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or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les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53BD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.5</w:t>
            </w:r>
          </w:p>
        </w:tc>
      </w:tr>
      <w:tr w:rsidR="0035517B" w:rsidRPr="0035517B" w14:paraId="58B8A9D2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632F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AF43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34.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D3EC3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Secondary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school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72C5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1.1</w:t>
            </w:r>
          </w:p>
        </w:tc>
      </w:tr>
      <w:tr w:rsidR="0035517B" w:rsidRPr="0035517B" w14:paraId="0E4DC953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D2F7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1EA8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5CD1A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 w:eastAsia="en-GB"/>
              </w:rPr>
              <w:t>Post-secondary or short H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2F84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24.1</w:t>
            </w:r>
          </w:p>
        </w:tc>
      </w:tr>
      <w:tr w:rsidR="0035517B" w:rsidRPr="0035517B" w14:paraId="167F054E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3DF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B54D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F331F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Bachelo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1889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51.7</w:t>
            </w:r>
          </w:p>
        </w:tc>
      </w:tr>
      <w:tr w:rsidR="0035517B" w:rsidRPr="0035517B" w14:paraId="679C66C8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4A65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55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or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m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BBFD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5B4B4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Master's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or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Ph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FE0F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8.9</w:t>
            </w:r>
          </w:p>
        </w:tc>
      </w:tr>
      <w:tr w:rsidR="0035517B" w:rsidRPr="0035517B" w14:paraId="48063265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EA15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294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F85BE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 w:eastAsia="en-GB"/>
              </w:rPr>
              <w:t>Don't know / don't wish to answ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AFC7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2.7</w:t>
            </w:r>
          </w:p>
        </w:tc>
      </w:tr>
      <w:tr w:rsidR="0035517B" w:rsidRPr="0035517B" w14:paraId="18B4F164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2303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E729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7C4CC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82BA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35517B" w:rsidRPr="0035517B" w14:paraId="625E8F53" w14:textId="77777777" w:rsidTr="00A34E41">
        <w:trPr>
          <w:trHeight w:val="290"/>
          <w:jc w:val="center"/>
        </w:trPr>
        <w:tc>
          <w:tcPr>
            <w:tcW w:w="4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9D384E" w14:textId="77777777" w:rsidR="0035517B" w:rsidRPr="0035517B" w:rsidRDefault="0035517B" w:rsidP="00A34E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Marital </w:t>
            </w:r>
            <w:proofErr w:type="gramStart"/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tatus</w:t>
            </w:r>
            <w:proofErr w:type="gramEnd"/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860444" w14:textId="77777777" w:rsidR="0035517B" w:rsidRPr="0035517B" w:rsidRDefault="0035517B" w:rsidP="00A34E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Household</w:t>
            </w:r>
            <w:proofErr w:type="spellEnd"/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ize</w:t>
            </w:r>
            <w:proofErr w:type="spellEnd"/>
          </w:p>
        </w:tc>
      </w:tr>
      <w:tr w:rsidR="0035517B" w:rsidRPr="0035517B" w14:paraId="7AB9BABA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4F33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Single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2E84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60.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79BC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1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perso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FDD5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5.4</w:t>
            </w:r>
          </w:p>
        </w:tc>
      </w:tr>
      <w:tr w:rsidR="0035517B" w:rsidRPr="0035517B" w14:paraId="3745546D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766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Marrie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C2A8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946E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2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peop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FAED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2.2</w:t>
            </w:r>
          </w:p>
        </w:tc>
      </w:tr>
      <w:tr w:rsidR="0035517B" w:rsidRPr="0035517B" w14:paraId="01156027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BD06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Cohabiting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coup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90CF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11F7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3 - 4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peop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167C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46</w:t>
            </w:r>
          </w:p>
        </w:tc>
      </w:tr>
      <w:tr w:rsidR="0035517B" w:rsidRPr="0035517B" w14:paraId="4AC3F737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66820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Divorced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/ legal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separatio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50B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D1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5 - 6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peop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C07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28.6</w:t>
            </w:r>
          </w:p>
        </w:tc>
      </w:tr>
      <w:tr w:rsidR="0035517B" w:rsidRPr="0035517B" w14:paraId="07E7E1AD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FCC39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Widow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9F58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B76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7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or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more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peopl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D7D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7.7</w:t>
            </w:r>
          </w:p>
        </w:tc>
      </w:tr>
      <w:tr w:rsidR="0035517B" w:rsidRPr="0035517B" w14:paraId="1C0062B2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959BA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 w:eastAsia="en-GB"/>
              </w:rPr>
              <w:t>Other / don't wish to answ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1107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3F49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DC90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35517B" w:rsidRPr="0035517B" w14:paraId="76EFDA71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0D18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4808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E2D7A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819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35517B" w:rsidRPr="0035517B" w14:paraId="404493C6" w14:textId="77777777" w:rsidTr="00A34E41">
        <w:trPr>
          <w:trHeight w:val="290"/>
          <w:jc w:val="center"/>
        </w:trPr>
        <w:tc>
          <w:tcPr>
            <w:tcW w:w="4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C17A9" w14:textId="77777777" w:rsidR="0035517B" w:rsidRPr="0035517B" w:rsidRDefault="0035517B" w:rsidP="00A34E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Have</w:t>
            </w:r>
            <w:proofErr w:type="spellEnd"/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children</w:t>
            </w:r>
            <w:proofErr w:type="spellEnd"/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49CEB" w14:textId="77777777" w:rsidR="0035517B" w:rsidRPr="0035517B" w:rsidRDefault="0035517B" w:rsidP="00A34E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Gender</w:t>
            </w:r>
            <w:proofErr w:type="spellEnd"/>
          </w:p>
        </w:tc>
      </w:tr>
      <w:tr w:rsidR="0035517B" w:rsidRPr="0035517B" w14:paraId="3C5C2FC2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F9CF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4834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28.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A9BD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900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66.9</w:t>
            </w:r>
          </w:p>
        </w:tc>
      </w:tr>
      <w:tr w:rsidR="0035517B" w:rsidRPr="0035517B" w14:paraId="4C193AA8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0490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8CF0C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C4D2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6E60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32.7</w:t>
            </w:r>
          </w:p>
        </w:tc>
      </w:tr>
      <w:tr w:rsidR="0035517B" w:rsidRPr="0035517B" w14:paraId="29EE6A66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1A7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51F8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66BE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Oth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6415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0.4</w:t>
            </w:r>
          </w:p>
        </w:tc>
      </w:tr>
      <w:tr w:rsidR="0035517B" w:rsidRPr="0035517B" w14:paraId="78B82BD6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48CC4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2082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0E4E2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7AC9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35517B" w:rsidRPr="0035517B" w14:paraId="5A2CDDF3" w14:textId="77777777" w:rsidTr="00A34E41">
        <w:trPr>
          <w:trHeight w:val="290"/>
          <w:jc w:val="center"/>
        </w:trPr>
        <w:tc>
          <w:tcPr>
            <w:tcW w:w="4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76A122" w14:textId="77777777" w:rsidR="0035517B" w:rsidRPr="0035517B" w:rsidRDefault="0035517B" w:rsidP="00A34E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Professional </w:t>
            </w:r>
            <w:proofErr w:type="gramStart"/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tatus</w:t>
            </w:r>
            <w:proofErr w:type="gramEnd"/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1080DF" w14:textId="77777777" w:rsidR="0035517B" w:rsidRPr="0035517B" w:rsidRDefault="0035517B" w:rsidP="00A34E4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Platform earnings in last 3 months (in US$)</w:t>
            </w:r>
          </w:p>
        </w:tc>
      </w:tr>
      <w:tr w:rsidR="0035517B" w:rsidRPr="0035517B" w14:paraId="2A9D8739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BA5B2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Employee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with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permanent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contract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5F27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2B9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2FB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32.6</w:t>
            </w:r>
          </w:p>
        </w:tc>
      </w:tr>
      <w:tr w:rsidR="0035517B" w:rsidRPr="0035517B" w14:paraId="0661B36A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95B2A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Employee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with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temporary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contract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42B6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FBB0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-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51ED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29.1</w:t>
            </w:r>
          </w:p>
        </w:tc>
      </w:tr>
      <w:tr w:rsidR="0035517B" w:rsidRPr="0035517B" w14:paraId="16E56E77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C9377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Independent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worker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31A4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52B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51-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42A4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</w:tr>
      <w:tr w:rsidR="0035517B" w:rsidRPr="0035517B" w14:paraId="013F221C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B7962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Other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working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situation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A09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4BD2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01-2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BEAF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9.9</w:t>
            </w:r>
          </w:p>
        </w:tc>
      </w:tr>
      <w:tr w:rsidR="0035517B" w:rsidRPr="0035517B" w14:paraId="1E74C257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C3A2D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Student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BE6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EDCF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201-5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D6FE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9.5</w:t>
            </w:r>
          </w:p>
        </w:tc>
      </w:tr>
      <w:tr w:rsidR="0035517B" w:rsidRPr="0035517B" w14:paraId="597E4447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044F2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Retire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BA6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D324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501 </w:t>
            </w: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or</w:t>
            </w:r>
            <w:proofErr w:type="spellEnd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 xml:space="preserve"> m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BAE8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5.8</w:t>
            </w:r>
          </w:p>
        </w:tc>
      </w:tr>
      <w:tr w:rsidR="0035517B" w:rsidRPr="0035517B" w14:paraId="4064B0B2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E31C8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Unemployed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A544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F2DA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642C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35517B" w:rsidRPr="0035517B" w14:paraId="31F8C39F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B65C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Inactiv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016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979E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56C6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35517B" w:rsidRPr="0035517B" w14:paraId="54875892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56E80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DFC5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560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B6C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35517B" w:rsidRPr="0035517B" w14:paraId="1B524AEB" w14:textId="77777777" w:rsidTr="00A34E41">
        <w:trPr>
          <w:trHeight w:val="290"/>
          <w:jc w:val="center"/>
        </w:trPr>
        <w:tc>
          <w:tcPr>
            <w:tcW w:w="41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5DB62C" w14:textId="77777777" w:rsidR="0035517B" w:rsidRPr="0035517B" w:rsidRDefault="0035517B" w:rsidP="00A34E4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  <w:r w:rsidRPr="0035517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>Platform income as main income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ADB9" w14:textId="77777777" w:rsidR="0035517B" w:rsidRPr="0035517B" w:rsidRDefault="0035517B" w:rsidP="00A34E4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4FB8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 w:eastAsia="en-GB"/>
              </w:rPr>
              <w:t> </w:t>
            </w:r>
          </w:p>
        </w:tc>
      </w:tr>
      <w:tr w:rsidR="0035517B" w:rsidRPr="0035517B" w14:paraId="1E169B09" w14:textId="77777777" w:rsidTr="00A34E41">
        <w:trPr>
          <w:trHeight w:val="290"/>
          <w:jc w:val="center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0E3A0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4B31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38.1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65704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017B" w14:textId="77777777" w:rsidR="0035517B" w:rsidRPr="0035517B" w:rsidRDefault="0035517B" w:rsidP="00A34E4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5517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</w:tbl>
    <w:p w14:paraId="64466975" w14:textId="77777777" w:rsidR="0035517B" w:rsidRPr="0035517B" w:rsidRDefault="0035517B" w:rsidP="0035517B">
      <w:pPr>
        <w:widowControl w:val="0"/>
        <w:autoSpaceDE w:val="0"/>
        <w:autoSpaceDN w:val="0"/>
        <w:adjustRightInd w:val="0"/>
        <w:spacing w:before="120" w:after="120" w:line="360" w:lineRule="auto"/>
        <w:ind w:left="480" w:hanging="480"/>
        <w:rPr>
          <w:rStyle w:val="markedcontent"/>
          <w:rFonts w:asciiTheme="minorHAnsi" w:hAnsiTheme="minorHAnsi" w:cstheme="minorHAnsi"/>
          <w:b/>
          <w:bCs/>
          <w:color w:val="000000" w:themeColor="text1"/>
          <w:sz w:val="23"/>
          <w:szCs w:val="23"/>
          <w:lang w:val="en-US"/>
        </w:rPr>
      </w:pPr>
    </w:p>
    <w:p w14:paraId="32CAEFE9" w14:textId="77777777" w:rsidR="00F5528F" w:rsidRDefault="00F5528F"/>
    <w:sectPr w:rsidR="00F5528F">
      <w:footerReference w:type="even" r:id="rId4"/>
      <w:footerReference w:type="default" r:id="rId5"/>
      <w:pgSz w:w="11906" w:h="16820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2969366"/>
      <w:docPartObj>
        <w:docPartGallery w:val="Page Numbers (Bottom of Page)"/>
        <w:docPartUnique/>
      </w:docPartObj>
    </w:sdtPr>
    <w:sdtEndPr/>
    <w:sdtContent>
      <w:p w14:paraId="7C488863" w14:textId="77777777" w:rsidR="00936AF1" w:rsidRDefault="0035517B">
        <w:pPr>
          <w:pStyle w:val="Peu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0</w:t>
        </w:r>
        <w:r>
          <w:rPr>
            <w:rStyle w:val="Nmerodepgina"/>
          </w:rPr>
          <w:fldChar w:fldCharType="end"/>
        </w:r>
      </w:p>
    </w:sdtContent>
  </w:sdt>
  <w:p w14:paraId="05A54AD5" w14:textId="77777777" w:rsidR="00936AF1" w:rsidRDefault="0035517B">
    <w:pPr>
      <w:pStyle w:val="Peu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8035422"/>
      <w:docPartObj>
        <w:docPartGallery w:val="Page Numbers (Bottom of Page)"/>
        <w:docPartUnique/>
      </w:docPartObj>
    </w:sdtPr>
    <w:sdtEndPr/>
    <w:sdtContent>
      <w:p w14:paraId="49090328" w14:textId="77777777" w:rsidR="00936AF1" w:rsidRDefault="0035517B" w:rsidP="00005D08">
        <w:pPr>
          <w:pStyle w:val="Peu"/>
          <w:jc w:val="center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1</w:t>
        </w:r>
        <w:r>
          <w:rPr>
            <w:rStyle w:val="Nmerodepgina"/>
          </w:rPr>
          <w:fldChar w:fldCharType="end"/>
        </w:r>
      </w:p>
    </w:sdtContent>
  </w:sdt>
  <w:p w14:paraId="79CAFCB4" w14:textId="77777777" w:rsidR="00936AF1" w:rsidRDefault="0035517B">
    <w:pPr>
      <w:pStyle w:val="Peu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17B"/>
    <w:rsid w:val="0035517B"/>
    <w:rsid w:val="00F55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58B4B"/>
  <w15:chartTrackingRefBased/>
  <w15:docId w15:val="{48647CB2-CBD5-480A-B876-3F8C9CF2B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17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PeuCar">
    <w:name w:val="Peu Car"/>
    <w:basedOn w:val="Lletraperdefectedelpargraf"/>
    <w:link w:val="Peu"/>
    <w:uiPriority w:val="99"/>
    <w:qFormat/>
    <w:rsid w:val="0035517B"/>
    <w:rPr>
      <w:rFonts w:eastAsiaTheme="minorEastAsia"/>
    </w:rPr>
  </w:style>
  <w:style w:type="character" w:styleId="Nmerodepgina">
    <w:name w:val="page number"/>
    <w:basedOn w:val="Lletraperdefectedelpargraf"/>
    <w:uiPriority w:val="99"/>
    <w:semiHidden/>
    <w:unhideWhenUsed/>
    <w:qFormat/>
    <w:rsid w:val="0035517B"/>
  </w:style>
  <w:style w:type="character" w:customStyle="1" w:styleId="markedcontent">
    <w:name w:val="markedcontent"/>
    <w:basedOn w:val="Lletraperdefectedelpargraf"/>
    <w:qFormat/>
    <w:rsid w:val="0035517B"/>
  </w:style>
  <w:style w:type="paragraph" w:styleId="Peu">
    <w:name w:val="footer"/>
    <w:basedOn w:val="Normal"/>
    <w:link w:val="PeuCar"/>
    <w:uiPriority w:val="99"/>
    <w:unhideWhenUsed/>
    <w:rsid w:val="0035517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PeuCar1">
    <w:name w:val="Peu Car1"/>
    <w:basedOn w:val="Lletraperdefectedelpargraf"/>
    <w:uiPriority w:val="99"/>
    <w:semiHidden/>
    <w:rsid w:val="0035517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Luis Molina Gonzalez</dc:creator>
  <cp:keywords/>
  <dc:description/>
  <cp:lastModifiedBy>José Luis Molina Gonzalez</cp:lastModifiedBy>
  <cp:revision>1</cp:revision>
  <dcterms:created xsi:type="dcterms:W3CDTF">2022-11-16T12:09:00Z</dcterms:created>
  <dcterms:modified xsi:type="dcterms:W3CDTF">2022-11-16T12:10:00Z</dcterms:modified>
</cp:coreProperties>
</file>